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0A7BE" w14:textId="77777777" w:rsidR="009C4BB8" w:rsidRPr="009C4BB8" w:rsidRDefault="009C4BB8" w:rsidP="009C4BB8">
      <w:pPr>
        <w:pStyle w:val="Title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Appendix: </w:t>
      </w:r>
      <w:bookmarkStart w:id="0" w:name="_GoBack"/>
      <w:bookmarkEnd w:id="0"/>
      <w:r w:rsidRPr="003F649F">
        <w:rPr>
          <w:rFonts w:ascii="Times New Roman" w:hAnsi="Times New Roman"/>
          <w:sz w:val="24"/>
          <w:szCs w:val="24"/>
        </w:rPr>
        <w:t>Aiming at the Global Elimination of Viral Hepatitis: Challenges along the Care Continuum</w:t>
      </w:r>
    </w:p>
    <w:p w14:paraId="6B2FED60" w14:textId="77777777" w:rsidR="009C4BB8" w:rsidRPr="003C2199" w:rsidRDefault="009C4BB8" w:rsidP="009C4BB8">
      <w:pPr>
        <w:pStyle w:val="Bibliography"/>
      </w:pPr>
      <w:r w:rsidRPr="003C2199">
        <w:t xml:space="preserve">61. </w:t>
      </w:r>
      <w:r w:rsidRPr="003C2199">
        <w:tab/>
        <w:t xml:space="preserve">Hyle EP, Jani IV, Lehe J, et al. The clinical and economic impact of point-of-care CD4 testing in Mozambique and other resource-limited settings: a cost-effectiveness analysis. PLoS Med </w:t>
      </w:r>
      <w:r w:rsidRPr="003C2199">
        <w:rPr>
          <w:b/>
          <w:bCs/>
        </w:rPr>
        <w:t>2014</w:t>
      </w:r>
      <w:r w:rsidRPr="003C2199">
        <w:t xml:space="preserve">; 11:e1001725. </w:t>
      </w:r>
    </w:p>
    <w:p w14:paraId="28B27569" w14:textId="77777777" w:rsidR="009C4BB8" w:rsidRPr="003C2199" w:rsidRDefault="009C4BB8" w:rsidP="009C4BB8">
      <w:pPr>
        <w:pStyle w:val="Bibliography"/>
      </w:pPr>
      <w:r w:rsidRPr="003C2199">
        <w:t xml:space="preserve">62. </w:t>
      </w:r>
      <w:r w:rsidRPr="003C2199">
        <w:tab/>
        <w:t xml:space="preserve">Bottero J, Boyd A, Gozlan J, et al. Simultaneous human immunodeficiency virus-hepatitis B-hepatitis C point-of-care tests Improve outcomes in linkage-to-care: results of a randomized control trial in persons without healthcare coverage. Open Forum Infect. Dis. </w:t>
      </w:r>
      <w:r w:rsidRPr="003C2199">
        <w:rPr>
          <w:b/>
          <w:bCs/>
        </w:rPr>
        <w:t>2015</w:t>
      </w:r>
      <w:r w:rsidRPr="003C2199">
        <w:t xml:space="preserve">; 2:ofv162. </w:t>
      </w:r>
    </w:p>
    <w:p w14:paraId="614F0898" w14:textId="77777777" w:rsidR="009C4BB8" w:rsidRPr="003C2199" w:rsidRDefault="009C4BB8" w:rsidP="009C4BB8">
      <w:pPr>
        <w:pStyle w:val="Bibliography"/>
      </w:pPr>
      <w:r w:rsidRPr="003C2199">
        <w:t xml:space="preserve">63. </w:t>
      </w:r>
      <w:r w:rsidRPr="003C2199">
        <w:tab/>
        <w:t xml:space="preserve">The Polaris Observatory HCV Collaborators. Global prevalence and genotype distribution of hepatitis C virus infection in 2015: a modelling study. Lancet Gastroenterol. Hepatol. </w:t>
      </w:r>
      <w:r w:rsidRPr="003C2199">
        <w:rPr>
          <w:b/>
          <w:bCs/>
        </w:rPr>
        <w:t>2017</w:t>
      </w:r>
      <w:r w:rsidRPr="003C2199">
        <w:t xml:space="preserve">; 2:161–176. </w:t>
      </w:r>
    </w:p>
    <w:p w14:paraId="3009AC0D" w14:textId="77777777" w:rsidR="009C4BB8" w:rsidRPr="003C2199" w:rsidRDefault="009C4BB8" w:rsidP="009C4BB8">
      <w:pPr>
        <w:pStyle w:val="Bibliography"/>
      </w:pPr>
      <w:r w:rsidRPr="003C2199">
        <w:t xml:space="preserve">64. </w:t>
      </w:r>
      <w:r w:rsidRPr="003C2199">
        <w:tab/>
        <w:t xml:space="preserve">Aceijas C, Rhodes T. Global estimates of prevalence of HCV infection among injecting drug users. Int. J. Drug Policy </w:t>
      </w:r>
      <w:r w:rsidRPr="003C2199">
        <w:rPr>
          <w:b/>
          <w:bCs/>
        </w:rPr>
        <w:t>2007</w:t>
      </w:r>
      <w:r w:rsidRPr="003C2199">
        <w:t xml:space="preserve">; 18:352–358. </w:t>
      </w:r>
    </w:p>
    <w:p w14:paraId="7E1A39B9" w14:textId="77777777" w:rsidR="009C4BB8" w:rsidRPr="003C2199" w:rsidRDefault="009C4BB8" w:rsidP="009C4BB8">
      <w:pPr>
        <w:pStyle w:val="Bibliography"/>
      </w:pPr>
      <w:r w:rsidRPr="003C2199">
        <w:t xml:space="preserve">65. </w:t>
      </w:r>
      <w:r w:rsidRPr="003C2199">
        <w:tab/>
        <w:t xml:space="preserve">Jordan AE, Perlman DC, Neurer J, Smith DJ, Des Jarlais DC, Hagan H. Prevalence of hepatitis C virus infection among HIV+ men who have sex with men: a systematic review and meta-analysis. Int. J. STD AIDS </w:t>
      </w:r>
      <w:r w:rsidRPr="003C2199">
        <w:rPr>
          <w:b/>
          <w:bCs/>
        </w:rPr>
        <w:t>2017</w:t>
      </w:r>
      <w:r w:rsidRPr="003C2199">
        <w:t xml:space="preserve">; 28:145–159. </w:t>
      </w:r>
    </w:p>
    <w:p w14:paraId="4F256797" w14:textId="77777777" w:rsidR="009C4BB8" w:rsidRPr="003C2199" w:rsidRDefault="009C4BB8" w:rsidP="009C4BB8">
      <w:pPr>
        <w:pStyle w:val="Bibliography"/>
      </w:pPr>
      <w:r w:rsidRPr="003C2199">
        <w:t xml:space="preserve">66. </w:t>
      </w:r>
      <w:r w:rsidRPr="003C2199">
        <w:tab/>
        <w:t xml:space="preserve">Xu H, Yu G, Sun H, et al. Use of parenteral caffeinum natrio-benzoicum: an underestimated risk factor for HCV transmission in China. BMC Public Health </w:t>
      </w:r>
      <w:r w:rsidRPr="003C2199">
        <w:rPr>
          <w:b/>
          <w:bCs/>
        </w:rPr>
        <w:t>2015</w:t>
      </w:r>
      <w:r w:rsidRPr="003C2199">
        <w:t>; 15. Available at: http://www.biomedcentral.com/1471-2458/15/928. Accessed 26 April 2016.</w:t>
      </w:r>
    </w:p>
    <w:p w14:paraId="6903EF95" w14:textId="77777777" w:rsidR="009C4BB8" w:rsidRPr="003C2199" w:rsidRDefault="009C4BB8" w:rsidP="009C4BB8">
      <w:pPr>
        <w:pStyle w:val="Bibliography"/>
      </w:pPr>
      <w:r w:rsidRPr="003C2199">
        <w:t xml:space="preserve">67. </w:t>
      </w:r>
      <w:r w:rsidRPr="003C2199">
        <w:tab/>
        <w:t xml:space="preserve">Tkatchenko-Schmidt E, Renton A, Gevorgyan R, Davydenko L, Atun R. Prevention of HIV/AIDS among injecting drug users in Russia: Opportunities and barriers to scaling-up of harm reduction programmes. Health Policy </w:t>
      </w:r>
      <w:r w:rsidRPr="003C2199">
        <w:rPr>
          <w:b/>
          <w:bCs/>
        </w:rPr>
        <w:t>2008</w:t>
      </w:r>
      <w:r w:rsidRPr="003C2199">
        <w:t xml:space="preserve">; 85:162–171. </w:t>
      </w:r>
    </w:p>
    <w:p w14:paraId="570B1E44" w14:textId="77777777" w:rsidR="009C4BB8" w:rsidRPr="003C2199" w:rsidRDefault="009C4BB8" w:rsidP="009C4BB8">
      <w:pPr>
        <w:pStyle w:val="Bibliography"/>
      </w:pPr>
      <w:r w:rsidRPr="003C2199">
        <w:t xml:space="preserve">68. </w:t>
      </w:r>
      <w:r w:rsidRPr="003C2199">
        <w:tab/>
        <w:t xml:space="preserve">Mimiaga MJ, Safren SA, Dvoryak S, Reisner SL, Needle R, Woody G. ‘We fear the police, and the police fear us’: structural and individual barriers and facilitators to HIV medication adherence among injection drug users in Kiev, Ukraine. AIDS Care </w:t>
      </w:r>
      <w:r w:rsidRPr="003C2199">
        <w:rPr>
          <w:b/>
          <w:bCs/>
        </w:rPr>
        <w:t>2010</w:t>
      </w:r>
      <w:r w:rsidRPr="003C2199">
        <w:t xml:space="preserve">; 22:1305–1313. </w:t>
      </w:r>
    </w:p>
    <w:p w14:paraId="6094E933" w14:textId="77777777" w:rsidR="009C4BB8" w:rsidRPr="003C2199" w:rsidRDefault="009C4BB8" w:rsidP="009C4BB8">
      <w:pPr>
        <w:pStyle w:val="Bibliography"/>
      </w:pPr>
      <w:r w:rsidRPr="003C2199">
        <w:t xml:space="preserve">69. </w:t>
      </w:r>
      <w:r w:rsidRPr="003C2199">
        <w:tab/>
        <w:t xml:space="preserve">Doab A, Treloar C, Dore GJ. Knowledge and attitudes about treatment for hepatitis C virus infection and barriers to treatment among current injection drug users in Australia. Clin. Infect. Dis. </w:t>
      </w:r>
      <w:r w:rsidRPr="003C2199">
        <w:rPr>
          <w:b/>
          <w:bCs/>
        </w:rPr>
        <w:t>2005</w:t>
      </w:r>
      <w:r w:rsidRPr="003C2199">
        <w:t xml:space="preserve">; 40:S313–S320. </w:t>
      </w:r>
    </w:p>
    <w:p w14:paraId="4BC322D7" w14:textId="77777777" w:rsidR="009C4BB8" w:rsidRPr="003C2199" w:rsidRDefault="009C4BB8" w:rsidP="009C4BB8">
      <w:pPr>
        <w:pStyle w:val="Bibliography"/>
      </w:pPr>
      <w:r w:rsidRPr="003C2199">
        <w:t xml:space="preserve">70. </w:t>
      </w:r>
      <w:r w:rsidRPr="003C2199">
        <w:tab/>
        <w:t xml:space="preserve">Treloar C, Holt M. Drug treatment clients’ readiness for hepatitis C treatment: implications for expanding treatment services in drug and alcohol settings. Aust. Health Rev. </w:t>
      </w:r>
      <w:r w:rsidRPr="003C2199">
        <w:rPr>
          <w:b/>
          <w:bCs/>
        </w:rPr>
        <w:t>2008</w:t>
      </w:r>
      <w:r w:rsidRPr="003C2199">
        <w:t xml:space="preserve">; 32:570–576. </w:t>
      </w:r>
    </w:p>
    <w:p w14:paraId="181C7FBA" w14:textId="77777777" w:rsidR="009C4BB8" w:rsidRPr="003C2199" w:rsidRDefault="009C4BB8" w:rsidP="009C4BB8">
      <w:pPr>
        <w:pStyle w:val="Bibliography"/>
      </w:pPr>
      <w:r w:rsidRPr="003C2199">
        <w:lastRenderedPageBreak/>
        <w:t xml:space="preserve">71. </w:t>
      </w:r>
      <w:r w:rsidRPr="003C2199">
        <w:tab/>
        <w:t xml:space="preserve">Canfield KM, Smyth E, Batki SL. Methadone maintenance patients’ knowledge, attitudes, beliefs, and experiences concerning treatment for hepatitis C virus infection. Subst. Use Misuse </w:t>
      </w:r>
      <w:r w:rsidRPr="003C2199">
        <w:rPr>
          <w:b/>
          <w:bCs/>
        </w:rPr>
        <w:t>2010</w:t>
      </w:r>
      <w:r w:rsidRPr="003C2199">
        <w:t xml:space="preserve">; 45:496–514. </w:t>
      </w:r>
    </w:p>
    <w:p w14:paraId="185CD272" w14:textId="77777777" w:rsidR="009C4BB8" w:rsidRPr="003C2199" w:rsidRDefault="009C4BB8" w:rsidP="009C4BB8">
      <w:pPr>
        <w:pStyle w:val="Bibliography"/>
      </w:pPr>
      <w:r w:rsidRPr="003C2199">
        <w:t xml:space="preserve">72. </w:t>
      </w:r>
      <w:r w:rsidRPr="003C2199">
        <w:tab/>
        <w:t xml:space="preserve">Grebely J, Genoway KA, Raffa JD, et al. Barriers associated with the treatment of hepatitis C virus infection among illicit drug users. Drug Alcohol Depend. </w:t>
      </w:r>
      <w:r w:rsidRPr="003C2199">
        <w:rPr>
          <w:b/>
          <w:bCs/>
        </w:rPr>
        <w:t>2008</w:t>
      </w:r>
      <w:r w:rsidRPr="003C2199">
        <w:t xml:space="preserve">; 93:141–147. </w:t>
      </w:r>
    </w:p>
    <w:p w14:paraId="3C022B04" w14:textId="77777777" w:rsidR="009C4BB8" w:rsidRPr="003C2199" w:rsidRDefault="009C4BB8" w:rsidP="009C4BB8">
      <w:pPr>
        <w:pStyle w:val="Bibliography"/>
      </w:pPr>
      <w:r w:rsidRPr="003C2199">
        <w:t xml:space="preserve">73. </w:t>
      </w:r>
      <w:r w:rsidRPr="003C2199">
        <w:tab/>
        <w:t xml:space="preserve">Strathdee SA, Latka M, Campbell J, et al. Factors associated with interest in initiating treatment for hepatitis C Virus (HCV) infection among young HCV-infected injection drug users. Clin. Infect. Dis. </w:t>
      </w:r>
      <w:r w:rsidRPr="003C2199">
        <w:rPr>
          <w:b/>
          <w:bCs/>
        </w:rPr>
        <w:t>2005</w:t>
      </w:r>
      <w:r w:rsidRPr="003C2199">
        <w:t>; 40. Available at: http://escholarship.org/uc/item/0g44g60r.pdf%3Faction=transientDownload. Accessed 21 February 2017.</w:t>
      </w:r>
    </w:p>
    <w:p w14:paraId="3A391CDC" w14:textId="77777777" w:rsidR="009C4BB8" w:rsidRPr="003C2199" w:rsidRDefault="009C4BB8" w:rsidP="009C4BB8">
      <w:pPr>
        <w:pStyle w:val="Bibliography"/>
      </w:pPr>
      <w:r w:rsidRPr="003C2199">
        <w:t xml:space="preserve">74. </w:t>
      </w:r>
      <w:r w:rsidRPr="003C2199">
        <w:tab/>
        <w:t xml:space="preserve">Hellard M, Sacks‐Davis R, Gold J. Hepatitis C treatment for injection drug users: a review of the available evidence. Clin. Infect. Dis. </w:t>
      </w:r>
      <w:r w:rsidRPr="003C2199">
        <w:rPr>
          <w:b/>
          <w:bCs/>
        </w:rPr>
        <w:t>2009</w:t>
      </w:r>
      <w:r w:rsidRPr="003C2199">
        <w:t xml:space="preserve">; 49:561–573. </w:t>
      </w:r>
    </w:p>
    <w:p w14:paraId="3C14E6AF" w14:textId="77777777" w:rsidR="009C4BB8" w:rsidRPr="003C2199" w:rsidRDefault="009C4BB8" w:rsidP="009C4BB8">
      <w:pPr>
        <w:pStyle w:val="Bibliography"/>
      </w:pPr>
      <w:r w:rsidRPr="003C2199">
        <w:t xml:space="preserve">75. </w:t>
      </w:r>
      <w:r w:rsidRPr="003C2199">
        <w:tab/>
        <w:t xml:space="preserve">Mehta SH, Genberg BL, Astemborski J, et al. Limited uptake of hepatitis C treatment among injection drug users. J. Community Health </w:t>
      </w:r>
      <w:r w:rsidRPr="003C2199">
        <w:rPr>
          <w:b/>
          <w:bCs/>
        </w:rPr>
        <w:t>2008</w:t>
      </w:r>
      <w:r w:rsidRPr="003C2199">
        <w:t xml:space="preserve">; 33:126–133. </w:t>
      </w:r>
    </w:p>
    <w:p w14:paraId="08E29B59" w14:textId="77777777" w:rsidR="009C4BB8" w:rsidRPr="003C2199" w:rsidRDefault="009C4BB8" w:rsidP="009C4BB8">
      <w:pPr>
        <w:pStyle w:val="Bibliography"/>
      </w:pPr>
      <w:r w:rsidRPr="003C2199">
        <w:t xml:space="preserve">76. </w:t>
      </w:r>
      <w:r w:rsidRPr="003C2199">
        <w:tab/>
        <w:t xml:space="preserve">Lindenburg CEA, Lambers FAE, Urbanus AT, et al. Hepatitis C testing and treatment among active drug users in Amsterdam: results from the DUTCH-C project. Eur. J. Gastroenterol. Hepatol. </w:t>
      </w:r>
      <w:r w:rsidRPr="003C2199">
        <w:rPr>
          <w:b/>
          <w:bCs/>
        </w:rPr>
        <w:t>2011</w:t>
      </w:r>
      <w:r w:rsidRPr="003C2199">
        <w:t xml:space="preserve">; 23:23–31. </w:t>
      </w:r>
    </w:p>
    <w:p w14:paraId="786E5BA7" w14:textId="77777777" w:rsidR="009C4BB8" w:rsidRPr="003C2199" w:rsidRDefault="009C4BB8" w:rsidP="009C4BB8">
      <w:pPr>
        <w:pStyle w:val="Bibliography"/>
      </w:pPr>
      <w:r w:rsidRPr="003C2199">
        <w:t xml:space="preserve">77. </w:t>
      </w:r>
      <w:r w:rsidRPr="003C2199">
        <w:tab/>
        <w:t xml:space="preserve">Edlin BR, Kresina TF, Raymond DB, et al. Overcoming barriers to prevention, care, and treatment of hepatitis C in illicit drug users. Clin. Infect. Dis. </w:t>
      </w:r>
      <w:r w:rsidRPr="003C2199">
        <w:rPr>
          <w:b/>
          <w:bCs/>
        </w:rPr>
        <w:t>2005</w:t>
      </w:r>
      <w:r w:rsidRPr="003C2199">
        <w:t xml:space="preserve">; 40:S276–S285. </w:t>
      </w:r>
    </w:p>
    <w:p w14:paraId="3CBF09F5" w14:textId="77777777" w:rsidR="009C4BB8" w:rsidRPr="003C2199" w:rsidRDefault="009C4BB8" w:rsidP="009C4BB8">
      <w:pPr>
        <w:pStyle w:val="Bibliography"/>
      </w:pPr>
      <w:r w:rsidRPr="003C2199">
        <w:t xml:space="preserve">78. </w:t>
      </w:r>
      <w:r w:rsidRPr="003C2199">
        <w:tab/>
        <w:t xml:space="preserve">Swan D, Long J, Carr O, et al. Barriers to and facilitators of hepatitis C testing, management, and treatment among current and former injecting drug users: a qualitative exploration. AIDS Patient Care STDs </w:t>
      </w:r>
      <w:r w:rsidRPr="003C2199">
        <w:rPr>
          <w:b/>
          <w:bCs/>
        </w:rPr>
        <w:t>2010</w:t>
      </w:r>
      <w:r w:rsidRPr="003C2199">
        <w:t xml:space="preserve">; 24:753–762. </w:t>
      </w:r>
    </w:p>
    <w:p w14:paraId="07EDD240" w14:textId="77777777" w:rsidR="009C4BB8" w:rsidRPr="003C2199" w:rsidRDefault="009C4BB8" w:rsidP="009C4BB8">
      <w:pPr>
        <w:pStyle w:val="Bibliography"/>
      </w:pPr>
      <w:r w:rsidRPr="003C2199">
        <w:t xml:space="preserve">79. </w:t>
      </w:r>
      <w:r w:rsidRPr="003C2199">
        <w:tab/>
        <w:t xml:space="preserve">Schackman BR, Teixeira PA, Beeder AB. Offers of hepatitis C care do not lead to treatment. J. Urban Health </w:t>
      </w:r>
      <w:r w:rsidRPr="003C2199">
        <w:rPr>
          <w:b/>
          <w:bCs/>
        </w:rPr>
        <w:t>2007</w:t>
      </w:r>
      <w:r w:rsidRPr="003C2199">
        <w:t xml:space="preserve">; 84:455–458. </w:t>
      </w:r>
    </w:p>
    <w:p w14:paraId="49A79759" w14:textId="77777777" w:rsidR="009C4BB8" w:rsidRPr="003C2199" w:rsidRDefault="009C4BB8" w:rsidP="009C4BB8">
      <w:pPr>
        <w:pStyle w:val="Bibliography"/>
      </w:pPr>
      <w:r w:rsidRPr="003C2199">
        <w:t xml:space="preserve">80. </w:t>
      </w:r>
      <w:r w:rsidRPr="003C2199">
        <w:tab/>
        <w:t xml:space="preserve">Treloar C, Hull P, Bryant J, Hopwood M, Grebely J, Lavis Y. Factors associated with hepatitis C knowledge among a sample of treatment naive people who inject drugs. Drug Alcohol Depend. </w:t>
      </w:r>
      <w:r w:rsidRPr="003C2199">
        <w:rPr>
          <w:b/>
          <w:bCs/>
        </w:rPr>
        <w:t>2011</w:t>
      </w:r>
      <w:r w:rsidRPr="003C2199">
        <w:t xml:space="preserve">; 116:52–56. </w:t>
      </w:r>
    </w:p>
    <w:p w14:paraId="3D6610B7" w14:textId="77777777" w:rsidR="009C4BB8" w:rsidRPr="003C2199" w:rsidRDefault="009C4BB8" w:rsidP="009C4BB8">
      <w:pPr>
        <w:pStyle w:val="Bibliography"/>
      </w:pPr>
      <w:r w:rsidRPr="003C2199">
        <w:t xml:space="preserve">81. </w:t>
      </w:r>
      <w:r w:rsidRPr="003C2199">
        <w:tab/>
        <w:t xml:space="preserve">Harris M, Rhodes T. Hepatitis C treatment access and uptake for people who inject drugs: a review mapping the role of social factors. Harm. Reduct. J. </w:t>
      </w:r>
      <w:r w:rsidRPr="003C2199">
        <w:rPr>
          <w:b/>
          <w:bCs/>
        </w:rPr>
        <w:t>2013</w:t>
      </w:r>
      <w:r w:rsidRPr="003C2199">
        <w:t xml:space="preserve">; 10:7. </w:t>
      </w:r>
    </w:p>
    <w:p w14:paraId="0F9C1F17" w14:textId="77777777" w:rsidR="009C4BB8" w:rsidRPr="003C2199" w:rsidRDefault="009C4BB8" w:rsidP="009C4BB8">
      <w:pPr>
        <w:pStyle w:val="Bibliography"/>
      </w:pPr>
      <w:r w:rsidRPr="003C2199">
        <w:t xml:space="preserve">82. </w:t>
      </w:r>
      <w:r w:rsidRPr="003C2199">
        <w:tab/>
        <w:t xml:space="preserve">Bruggmann P, Litwin AH. Models of care for the management of hepatitis C virus among people who inject drugs: one size does not fit all. Clin. Infect. Dis. </w:t>
      </w:r>
      <w:r w:rsidRPr="003C2199">
        <w:rPr>
          <w:b/>
          <w:bCs/>
        </w:rPr>
        <w:t>2013</w:t>
      </w:r>
      <w:r w:rsidRPr="003C2199">
        <w:t xml:space="preserve">; 57:S56–S61. </w:t>
      </w:r>
    </w:p>
    <w:p w14:paraId="73616A54" w14:textId="77777777" w:rsidR="009C4BB8" w:rsidRPr="003C2199" w:rsidRDefault="009C4BB8" w:rsidP="009C4BB8">
      <w:pPr>
        <w:pStyle w:val="Bibliography"/>
      </w:pPr>
      <w:r w:rsidRPr="003C2199">
        <w:t xml:space="preserve">83. </w:t>
      </w:r>
      <w:r w:rsidRPr="003C2199">
        <w:tab/>
        <w:t xml:space="preserve">Dimova RB, Zeremski M, Jacobson IM, Hagan H, Des Jarlais DC, Talal AH. Determinants of hepatitis C virus treatment completion and efficacy in drug users assessed by meta-analysis. Clin. Infect. Dis. </w:t>
      </w:r>
      <w:r w:rsidRPr="003C2199">
        <w:rPr>
          <w:b/>
          <w:bCs/>
        </w:rPr>
        <w:t>2013</w:t>
      </w:r>
      <w:r w:rsidRPr="003C2199">
        <w:t xml:space="preserve">; 56:806–816. </w:t>
      </w:r>
    </w:p>
    <w:p w14:paraId="7B390276" w14:textId="77777777" w:rsidR="009C4BB8" w:rsidRPr="003C2199" w:rsidRDefault="009C4BB8" w:rsidP="009C4BB8">
      <w:pPr>
        <w:pStyle w:val="Bibliography"/>
      </w:pPr>
      <w:r w:rsidRPr="003C2199">
        <w:t xml:space="preserve">84. </w:t>
      </w:r>
      <w:r w:rsidRPr="003C2199">
        <w:tab/>
        <w:t xml:space="preserve">Rich ZC, Chu C, Mao J, et al. Facilitators of HCV treatment adherence among people who inject drugs: a systematic qualitative review and implications for scale up of direct acting antivirals. BMC Public Health </w:t>
      </w:r>
      <w:r w:rsidRPr="003C2199">
        <w:rPr>
          <w:b/>
          <w:bCs/>
        </w:rPr>
        <w:t>2016</w:t>
      </w:r>
      <w:r w:rsidRPr="003C2199">
        <w:t>; 16. Available at: http://bmcpublichealth.biomedcentral.com/articles/10.1186/s12889-016-3671-z. Accessed 21 February 2017.</w:t>
      </w:r>
    </w:p>
    <w:p w14:paraId="55206313" w14:textId="77777777" w:rsidR="009C4BB8" w:rsidRPr="003C2199" w:rsidRDefault="009C4BB8" w:rsidP="009C4BB8">
      <w:pPr>
        <w:pStyle w:val="Bibliography"/>
      </w:pPr>
      <w:r w:rsidRPr="003C2199">
        <w:t xml:space="preserve">85. </w:t>
      </w:r>
      <w:r w:rsidRPr="003C2199">
        <w:tab/>
        <w:t xml:space="preserve">Wilkinson M, Crawford V, Tippet A, et al. Community-based treatment for chronic hepatitis C in drug users: high rates of compliance with therapy despite ongoing drug use. Aliment. Pharmacol. Ther. </w:t>
      </w:r>
      <w:r w:rsidRPr="003C2199">
        <w:rPr>
          <w:b/>
          <w:bCs/>
        </w:rPr>
        <w:t>2009</w:t>
      </w:r>
      <w:r w:rsidRPr="003C2199">
        <w:t xml:space="preserve">; 29:29–37. </w:t>
      </w:r>
    </w:p>
    <w:p w14:paraId="5685B3A1" w14:textId="77777777" w:rsidR="009C4BB8" w:rsidRPr="003C2199" w:rsidRDefault="009C4BB8" w:rsidP="009C4BB8">
      <w:pPr>
        <w:pStyle w:val="Bibliography"/>
      </w:pPr>
      <w:r w:rsidRPr="003C2199">
        <w:t xml:space="preserve">86. </w:t>
      </w:r>
      <w:r w:rsidRPr="003C2199">
        <w:tab/>
        <w:t xml:space="preserve">Jack K, Willott S, Manners J, Varnam MA, Thomson BJ. Clinical trial: a primary-care-based model for the delivery of anti-viral treatment to injecting drug users infected with hepatitis C. Aliment. Pharmacol. Ther. </w:t>
      </w:r>
      <w:r w:rsidRPr="003C2199">
        <w:rPr>
          <w:b/>
          <w:bCs/>
        </w:rPr>
        <w:t>2009</w:t>
      </w:r>
      <w:r w:rsidRPr="003C2199">
        <w:t xml:space="preserve">; 29:38–45. </w:t>
      </w:r>
    </w:p>
    <w:p w14:paraId="62491E9F" w14:textId="77777777" w:rsidR="009C4BB8" w:rsidRPr="003C2199" w:rsidRDefault="009C4BB8" w:rsidP="009C4BB8">
      <w:pPr>
        <w:pStyle w:val="Bibliography"/>
      </w:pPr>
      <w:r w:rsidRPr="003C2199">
        <w:t xml:space="preserve">87. </w:t>
      </w:r>
      <w:r w:rsidRPr="003C2199">
        <w:tab/>
        <w:t xml:space="preserve">Martin NK, Vickerman P, Grebely J, et al. Hepatitis C virus treatment for prevention among people who inject drugs: modeling treatment scale-up in the age of direct-acting antivirals. Hepatology </w:t>
      </w:r>
      <w:r w:rsidRPr="003C2199">
        <w:rPr>
          <w:b/>
          <w:bCs/>
        </w:rPr>
        <w:t>2013</w:t>
      </w:r>
      <w:r w:rsidRPr="003C2199">
        <w:t xml:space="preserve">; 58:1598–1609. </w:t>
      </w:r>
    </w:p>
    <w:p w14:paraId="2A28B29F" w14:textId="77777777" w:rsidR="009C4BB8" w:rsidRPr="003C2199" w:rsidRDefault="009C4BB8" w:rsidP="009C4BB8">
      <w:pPr>
        <w:pStyle w:val="Bibliography"/>
      </w:pPr>
      <w:r w:rsidRPr="003C2199">
        <w:t xml:space="preserve">88. </w:t>
      </w:r>
      <w:r w:rsidRPr="003C2199">
        <w:tab/>
        <w:t xml:space="preserve">Martin NK, Thornton A, Hickman M, et al. Can Hepatitis C Virus (HCV) Direct-Acting Antiviral Treatment as Prevention Reverse the HCV Epidemic Among Men Who Have Sex With Men in the United Kingdom? Epidemiological and Modeling Insights. Clin. Infect. Dis. </w:t>
      </w:r>
      <w:r w:rsidRPr="003C2199">
        <w:rPr>
          <w:b/>
          <w:bCs/>
        </w:rPr>
        <w:t>2016</w:t>
      </w:r>
      <w:r w:rsidRPr="003C2199">
        <w:t xml:space="preserve">; 62:1072–1080. </w:t>
      </w:r>
    </w:p>
    <w:p w14:paraId="76595713" w14:textId="77777777" w:rsidR="009C4BB8" w:rsidRPr="003C2199" w:rsidRDefault="009C4BB8" w:rsidP="009C4BB8">
      <w:pPr>
        <w:pStyle w:val="Bibliography"/>
      </w:pPr>
      <w:r w:rsidRPr="003C2199">
        <w:t xml:space="preserve">89. </w:t>
      </w:r>
      <w:r w:rsidRPr="003C2199">
        <w:tab/>
        <w:t xml:space="preserve">Suthar AB, Harries AD. A public health approach to hepatitis C control in low- and middle-income countries. PLOS Med. </w:t>
      </w:r>
      <w:r w:rsidRPr="003C2199">
        <w:rPr>
          <w:b/>
          <w:bCs/>
        </w:rPr>
        <w:t>2015</w:t>
      </w:r>
      <w:r w:rsidRPr="003C2199">
        <w:t xml:space="preserve">; 12:e1001795. </w:t>
      </w:r>
    </w:p>
    <w:p w14:paraId="5C6E6185" w14:textId="77777777" w:rsidR="009C4BB8" w:rsidRPr="003C2199" w:rsidRDefault="009C4BB8" w:rsidP="009C4BB8">
      <w:pPr>
        <w:pStyle w:val="Bibliography"/>
      </w:pPr>
      <w:r w:rsidRPr="003C2199">
        <w:t xml:space="preserve">90. </w:t>
      </w:r>
      <w:r w:rsidRPr="003C2199">
        <w:tab/>
        <w:t xml:space="preserve">Kim JY, Farmer P, Porter ME. Redefining global health-care delivery. Lancet </w:t>
      </w:r>
      <w:r w:rsidRPr="003C2199">
        <w:rPr>
          <w:b/>
          <w:bCs/>
        </w:rPr>
        <w:t>2013</w:t>
      </w:r>
      <w:r w:rsidRPr="003C2199">
        <w:t xml:space="preserve">; 382:1060–1069. </w:t>
      </w:r>
    </w:p>
    <w:p w14:paraId="11A021A2" w14:textId="77777777" w:rsidR="009C4BB8" w:rsidRPr="003C2199" w:rsidRDefault="009C4BB8" w:rsidP="009C4BB8">
      <w:pPr>
        <w:pStyle w:val="Bibliography"/>
      </w:pPr>
      <w:r w:rsidRPr="003C2199">
        <w:t xml:space="preserve">91. </w:t>
      </w:r>
      <w:r w:rsidRPr="003C2199">
        <w:tab/>
        <w:t xml:space="preserve">Suthar AB, Ford N, Bachanas PJ, et al. Towards universal voluntary HIV testing and counselling: a systematic review and meta-analysis of community-based approaches. PLoS Med. </w:t>
      </w:r>
      <w:r w:rsidRPr="003C2199">
        <w:rPr>
          <w:b/>
          <w:bCs/>
        </w:rPr>
        <w:t>2013</w:t>
      </w:r>
      <w:r w:rsidRPr="003C2199">
        <w:t xml:space="preserve">; 10:e1001496. </w:t>
      </w:r>
    </w:p>
    <w:p w14:paraId="4736F00F" w14:textId="77777777" w:rsidR="009C4BB8" w:rsidRPr="003C2199" w:rsidRDefault="009C4BB8" w:rsidP="009C4BB8">
      <w:pPr>
        <w:pStyle w:val="Bibliography"/>
      </w:pPr>
      <w:r w:rsidRPr="003C2199">
        <w:t xml:space="preserve">92. </w:t>
      </w:r>
      <w:r w:rsidRPr="003C2199">
        <w:tab/>
        <w:t xml:space="preserve">Terrault NA, Bzowej NH, Chang K-M, Hwang JP, Jonas MM, Murad MH. AASLD guidelines for treatment of chronic hepatitis B. Hepatology </w:t>
      </w:r>
      <w:r w:rsidRPr="003C2199">
        <w:rPr>
          <w:b/>
          <w:bCs/>
        </w:rPr>
        <w:t>2016</w:t>
      </w:r>
      <w:r w:rsidRPr="003C2199">
        <w:t xml:space="preserve">; 63:261–283. </w:t>
      </w:r>
    </w:p>
    <w:p w14:paraId="21A44FBC" w14:textId="77777777" w:rsidR="009C4BB8" w:rsidRPr="003C2199" w:rsidRDefault="009C4BB8" w:rsidP="009C4BB8">
      <w:pPr>
        <w:pStyle w:val="Bibliography"/>
      </w:pPr>
      <w:r w:rsidRPr="003C2199">
        <w:t xml:space="preserve">93. </w:t>
      </w:r>
      <w:r w:rsidRPr="003C2199">
        <w:tab/>
        <w:t xml:space="preserve">European Association For The Study Of The Liver. EASL clinical practice guidelines: management of chronic hepatitis B virus infection. J. Hepatol. </w:t>
      </w:r>
      <w:r w:rsidRPr="003C2199">
        <w:rPr>
          <w:b/>
          <w:bCs/>
        </w:rPr>
        <w:t>2012</w:t>
      </w:r>
      <w:r w:rsidRPr="003C2199">
        <w:t xml:space="preserve">; 57:167–185. </w:t>
      </w:r>
    </w:p>
    <w:p w14:paraId="3793A26F" w14:textId="77777777" w:rsidR="009C4BB8" w:rsidRPr="003C2199" w:rsidRDefault="009C4BB8" w:rsidP="009C4BB8">
      <w:pPr>
        <w:pStyle w:val="Bibliography"/>
      </w:pPr>
      <w:r w:rsidRPr="003C2199">
        <w:t xml:space="preserve">94. </w:t>
      </w:r>
      <w:r w:rsidRPr="003C2199">
        <w:tab/>
        <w:t>World Health Organization. Guidelines for the prevention, care and treatment of persons with chronic hepatitis B infection. World Health Organization, 2015. Available at: http://apps.who.int/iris/bitstream/10665/154590/1/9789241549059_eng.pdf. Accessed 10 July 2017.</w:t>
      </w:r>
    </w:p>
    <w:p w14:paraId="35CB4C93" w14:textId="77777777" w:rsidR="009C4BB8" w:rsidRPr="003C2199" w:rsidRDefault="009C4BB8" w:rsidP="009C4BB8">
      <w:pPr>
        <w:pStyle w:val="Bibliography"/>
      </w:pPr>
      <w:r w:rsidRPr="003C2199">
        <w:t xml:space="preserve">95. </w:t>
      </w:r>
      <w:r w:rsidRPr="003C2199">
        <w:tab/>
        <w:t xml:space="preserve">Sarin S, Kumar M, Lau G, et al. Asian-Pacific clinical practice guidelines on the management of hepatitis B: a 2015 update. Hepatol. Int. </w:t>
      </w:r>
      <w:r w:rsidRPr="003C2199">
        <w:rPr>
          <w:b/>
          <w:bCs/>
        </w:rPr>
        <w:t>2016</w:t>
      </w:r>
      <w:r w:rsidRPr="003C2199">
        <w:t xml:space="preserve">; 10:1–98. </w:t>
      </w:r>
    </w:p>
    <w:p w14:paraId="53456B7C" w14:textId="77777777" w:rsidR="009C4BB8" w:rsidRPr="003C2199" w:rsidRDefault="009C4BB8" w:rsidP="009C4BB8">
      <w:pPr>
        <w:pStyle w:val="Bibliography"/>
      </w:pPr>
      <w:r w:rsidRPr="003C2199">
        <w:t xml:space="preserve">96. </w:t>
      </w:r>
      <w:r w:rsidRPr="003C2199">
        <w:tab/>
        <w:t xml:space="preserve">Bottero J, Brouard C, Roudot-Thoraval F, et al. 2014 French guidelines for hepatitis B and C screening: a combined targeted and mass testing strategy of chronic viruses namely HBV, HCV and HIV. Liver Int. </w:t>
      </w:r>
      <w:r w:rsidRPr="003C2199">
        <w:rPr>
          <w:b/>
          <w:bCs/>
        </w:rPr>
        <w:t>2016</w:t>
      </w:r>
      <w:r w:rsidRPr="003C2199">
        <w:t xml:space="preserve">; 36:1442–1449. </w:t>
      </w:r>
    </w:p>
    <w:p w14:paraId="293943D9" w14:textId="77777777" w:rsidR="009C4BB8" w:rsidRPr="003C2199" w:rsidRDefault="009C4BB8" w:rsidP="009C4BB8">
      <w:pPr>
        <w:pStyle w:val="Bibliography"/>
      </w:pPr>
      <w:r w:rsidRPr="003C2199">
        <w:t xml:space="preserve">97. </w:t>
      </w:r>
      <w:r w:rsidRPr="003C2199">
        <w:tab/>
        <w:t xml:space="preserve">Jeng W-J, Sheen I-S, Chen Y-C, et al. Off-therapy durability of response to entecavir therapy in hepatitis B e antigen-negative chronic hepatitis B patients. Hepatology </w:t>
      </w:r>
      <w:r w:rsidRPr="003C2199">
        <w:rPr>
          <w:b/>
          <w:bCs/>
        </w:rPr>
        <w:t>2013</w:t>
      </w:r>
      <w:r w:rsidRPr="003C2199">
        <w:t xml:space="preserve">; 58:1888–1896. </w:t>
      </w:r>
    </w:p>
    <w:p w14:paraId="14ECA078" w14:textId="77777777" w:rsidR="009C4BB8" w:rsidRPr="003C2199" w:rsidRDefault="009C4BB8" w:rsidP="009C4BB8">
      <w:pPr>
        <w:pStyle w:val="Bibliography"/>
      </w:pPr>
      <w:r w:rsidRPr="003C2199">
        <w:t xml:space="preserve">98. </w:t>
      </w:r>
      <w:r w:rsidRPr="003C2199">
        <w:tab/>
        <w:t xml:space="preserve">Chong CH, Lim SG. When can we stop nucleoside analogues in patients with chronic hepatitis B? Liver Int. </w:t>
      </w:r>
      <w:r w:rsidRPr="003C2199">
        <w:rPr>
          <w:b/>
          <w:bCs/>
        </w:rPr>
        <w:t>2017</w:t>
      </w:r>
      <w:r w:rsidRPr="003C2199">
        <w:t xml:space="preserve">; 37:52–58. </w:t>
      </w:r>
    </w:p>
    <w:p w14:paraId="54D4DDC1" w14:textId="77777777" w:rsidR="009C4BB8" w:rsidRPr="003C2199" w:rsidRDefault="009C4BB8" w:rsidP="009C4BB8">
      <w:pPr>
        <w:pStyle w:val="Bibliography"/>
      </w:pPr>
      <w:r w:rsidRPr="003C2199">
        <w:t xml:space="preserve">99. </w:t>
      </w:r>
      <w:r w:rsidRPr="003C2199">
        <w:tab/>
        <w:t xml:space="preserve">Njai HF, Shimakawa Y, Sanneh B, et al. Validation of rapid point-of-care (POC) tests for detection of hepatitis B surface antigen in field and laboratory settings in the Gambia, Western Africa. J. Clin. Microbiol. </w:t>
      </w:r>
      <w:r w:rsidRPr="003C2199">
        <w:rPr>
          <w:b/>
          <w:bCs/>
        </w:rPr>
        <w:t>2015</w:t>
      </w:r>
      <w:r w:rsidRPr="003C2199">
        <w:t xml:space="preserve">; 53:1156–1163. </w:t>
      </w:r>
    </w:p>
    <w:p w14:paraId="054C1DDE" w14:textId="77777777" w:rsidR="009C4BB8" w:rsidRPr="003C2199" w:rsidRDefault="009C4BB8" w:rsidP="009C4BB8">
      <w:pPr>
        <w:pStyle w:val="Bibliography"/>
      </w:pPr>
      <w:r w:rsidRPr="003C2199">
        <w:t xml:space="preserve">100. </w:t>
      </w:r>
      <w:r w:rsidRPr="003C2199">
        <w:tab/>
        <w:t xml:space="preserve">Lemoine M, Shimakawa Y, Njie R, et al. Acceptability and feasibility of a screen-and-treat programme for hepatitis B virus infection in The Gambia: the Prevention of Liver Fibrosis and Cancer in Africa (PROLIFICA) study. Lancet Glob. Health </w:t>
      </w:r>
      <w:r w:rsidRPr="003C2199">
        <w:rPr>
          <w:b/>
          <w:bCs/>
        </w:rPr>
        <w:t>2016</w:t>
      </w:r>
      <w:r w:rsidRPr="003C2199">
        <w:t xml:space="preserve">; 4:e559–e567. </w:t>
      </w:r>
    </w:p>
    <w:p w14:paraId="54227E93" w14:textId="77777777" w:rsidR="009C4BB8" w:rsidRPr="003C2199" w:rsidRDefault="009C4BB8" w:rsidP="009C4BB8">
      <w:pPr>
        <w:pStyle w:val="Bibliography"/>
      </w:pPr>
      <w:r w:rsidRPr="003C2199">
        <w:t xml:space="preserve">101. </w:t>
      </w:r>
      <w:r w:rsidRPr="003C2199">
        <w:tab/>
        <w:t xml:space="preserve">Nayagam S, Conteh L, Sicuri E, et al. Cost-effectiveness of community-based screening and treatment for chronic hepatitis B in The Gambia: an economic modelling analysis. Lancet Glob. Health </w:t>
      </w:r>
      <w:r w:rsidRPr="003C2199">
        <w:rPr>
          <w:b/>
          <w:bCs/>
        </w:rPr>
        <w:t>2016</w:t>
      </w:r>
      <w:r w:rsidRPr="003C2199">
        <w:t xml:space="preserve">; 4:e568–e578. </w:t>
      </w:r>
    </w:p>
    <w:p w14:paraId="4A5EBEB2" w14:textId="77777777" w:rsidR="009C4BB8" w:rsidRPr="003C2199" w:rsidRDefault="009C4BB8" w:rsidP="009C4BB8">
      <w:pPr>
        <w:pStyle w:val="Bibliography"/>
      </w:pPr>
      <w:r w:rsidRPr="003C2199">
        <w:t xml:space="preserve">102. </w:t>
      </w:r>
      <w:r w:rsidRPr="003C2199">
        <w:tab/>
        <w:t>GoodRx. Epclusa Prices. 2016. Available at: http://www.goodrx.com/epclusa. Accessed 12 November 2016.</w:t>
      </w:r>
    </w:p>
    <w:p w14:paraId="2FC67EB8" w14:textId="77777777" w:rsidR="009C4BB8" w:rsidRPr="003C2199" w:rsidRDefault="009C4BB8" w:rsidP="009C4BB8">
      <w:pPr>
        <w:pStyle w:val="Bibliography"/>
      </w:pPr>
      <w:r w:rsidRPr="003C2199">
        <w:t xml:space="preserve">103. </w:t>
      </w:r>
      <w:r w:rsidRPr="003C2199">
        <w:tab/>
        <w:t>World Health Organization. Global report on access to hepatitis C treatment. Focus on overcoming barriers. 2016. Available at: http://apps.who.int/iris/handle/10665/250625. Accessed 10 February 2017.</w:t>
      </w:r>
    </w:p>
    <w:p w14:paraId="6CF81A54" w14:textId="77777777" w:rsidR="009C4BB8" w:rsidRPr="003C2199" w:rsidRDefault="009C4BB8" w:rsidP="009C4BB8">
      <w:pPr>
        <w:pStyle w:val="Bibliography"/>
      </w:pPr>
      <w:r w:rsidRPr="003C2199">
        <w:t xml:space="preserve">104. </w:t>
      </w:r>
      <w:r w:rsidRPr="003C2199">
        <w:tab/>
        <w:t xml:space="preserve">Gomaa A, Allam N, Elsharkawy A, El Kassas M, Waked I. Hepatitis C infection in Egypt: prevalence, impact and management strategies. Hepatic Med. Evid. Res. </w:t>
      </w:r>
      <w:r w:rsidRPr="003C2199">
        <w:rPr>
          <w:b/>
          <w:bCs/>
        </w:rPr>
        <w:t>2017</w:t>
      </w:r>
      <w:r w:rsidRPr="003C2199">
        <w:t xml:space="preserve">; Volume 9:17–25. </w:t>
      </w:r>
    </w:p>
    <w:p w14:paraId="0516FF48" w14:textId="77777777" w:rsidR="009C4BB8" w:rsidRPr="003C2199" w:rsidRDefault="009C4BB8" w:rsidP="009C4BB8">
      <w:pPr>
        <w:pStyle w:val="Bibliography"/>
      </w:pPr>
      <w:r w:rsidRPr="003C2199">
        <w:t xml:space="preserve">105. </w:t>
      </w:r>
      <w:r w:rsidRPr="003C2199">
        <w:tab/>
        <w:t xml:space="preserve">Ellen F M ’t Hoen. Indian hepatitis C drug patent decision shakes public health community. Lancet </w:t>
      </w:r>
      <w:r w:rsidRPr="003C2199">
        <w:rPr>
          <w:b/>
          <w:bCs/>
        </w:rPr>
        <w:t>2016</w:t>
      </w:r>
      <w:r w:rsidRPr="003C2199">
        <w:t xml:space="preserve">; 387:2272–2273. </w:t>
      </w:r>
    </w:p>
    <w:p w14:paraId="5E4C1CE2" w14:textId="77777777" w:rsidR="009C4BB8" w:rsidRPr="003C2199" w:rsidRDefault="009C4BB8" w:rsidP="009C4BB8">
      <w:pPr>
        <w:pStyle w:val="Bibliography"/>
      </w:pPr>
      <w:r w:rsidRPr="003C2199">
        <w:t xml:space="preserve">106. </w:t>
      </w:r>
      <w:r w:rsidRPr="003C2199">
        <w:tab/>
        <w:t>MSF. Strategies to secure access to generic hepatitis C medicines: overcoming patent and regulatory barriers to secure access to generic hepatitis C medicines. 2015. Available at: https://www.msfaccess.org/sites/default/files/MSF_assets/HepC/Docs/HepC_brief_OvercomingbarriersToAccess_ENG_2015.pdf. Accessed 10 July 2017.</w:t>
      </w:r>
    </w:p>
    <w:p w14:paraId="28FCFEFE" w14:textId="77777777" w:rsidR="009C4BB8" w:rsidRPr="003C2199" w:rsidRDefault="009C4BB8" w:rsidP="009C4BB8">
      <w:pPr>
        <w:pStyle w:val="Bibliography"/>
      </w:pPr>
      <w:r w:rsidRPr="003C2199">
        <w:t xml:space="preserve">107. </w:t>
      </w:r>
      <w:r w:rsidRPr="003C2199">
        <w:tab/>
        <w:t>Baker BK. Gilead’s proposed hepatitis C medicines license – how badly will it miss the target? 2014. Available at: http://infojustice.org/wp-content/uploads/2014/09/baker09122014.pdf. Accessed 20 November 2016.</w:t>
      </w:r>
    </w:p>
    <w:p w14:paraId="0CCF178A" w14:textId="77777777" w:rsidR="009C4BB8" w:rsidRPr="003C2199" w:rsidRDefault="009C4BB8" w:rsidP="009C4BB8">
      <w:pPr>
        <w:pStyle w:val="Bibliography"/>
      </w:pPr>
      <w:r w:rsidRPr="003C2199">
        <w:t xml:space="preserve">108. </w:t>
      </w:r>
      <w:r w:rsidRPr="003C2199">
        <w:tab/>
        <w:t>Drugs for Neglected Diseases initiative (DNDi). Drugs for Neglected Diseases initiative and Pharco Pharmaceuticals to test affordable hepatitis C regimen with support of Malaysian and Thai governments. 2016. Available at: http://www.dndi.org/2016/media-centre/press-releases/dndi-pharco-hepc-malaysia-thailand/. Accessed 20 November 2016.</w:t>
      </w:r>
    </w:p>
    <w:p w14:paraId="7FC6C49F" w14:textId="77777777" w:rsidR="009C4BB8" w:rsidRPr="003C2199" w:rsidRDefault="009C4BB8" w:rsidP="009C4BB8">
      <w:pPr>
        <w:pStyle w:val="Bibliography"/>
      </w:pPr>
      <w:r w:rsidRPr="003C2199">
        <w:t xml:space="preserve">109. </w:t>
      </w:r>
      <w:r w:rsidRPr="003C2199">
        <w:tab/>
        <w:t>Alcorn K. Australia shows an alternative to rationing hepatitis C treatment. 2016. Available at: http://www.aidsmap.com/page/3061523/. Accessed 20 November 2016.</w:t>
      </w:r>
    </w:p>
    <w:p w14:paraId="07721082" w14:textId="77777777" w:rsidR="009C4BB8" w:rsidRPr="003C2199" w:rsidRDefault="009C4BB8" w:rsidP="009C4BB8">
      <w:pPr>
        <w:pStyle w:val="Bibliography"/>
      </w:pPr>
      <w:r w:rsidRPr="003C2199">
        <w:t xml:space="preserve">110. </w:t>
      </w:r>
      <w:r w:rsidRPr="003C2199">
        <w:tab/>
        <w:t>The Global Fund. Global Fund strategy 2017-2022. 2017. Available at: https://www.theglobalfund.org/media/2531/core_globalfundstrategy2017-2022_strategy_en.pdf. Accessed 31 May 2017.</w:t>
      </w:r>
    </w:p>
    <w:p w14:paraId="3DF011BC" w14:textId="77777777" w:rsidR="009C4BB8" w:rsidRPr="003C2199" w:rsidRDefault="009C4BB8" w:rsidP="009C4BB8">
      <w:pPr>
        <w:pStyle w:val="Bibliography"/>
      </w:pPr>
      <w:r w:rsidRPr="003C2199">
        <w:t xml:space="preserve">111. </w:t>
      </w:r>
      <w:r w:rsidRPr="003C2199">
        <w:tab/>
        <w:t>Global Procurement Fund. The Global Procurement Fund. 2017. Available at: http://gprofund.org/access_countries.htm. Accessed 31 May 2017.</w:t>
      </w:r>
    </w:p>
    <w:p w14:paraId="3DE53037" w14:textId="77777777" w:rsidR="009C4BB8" w:rsidRPr="003C2199" w:rsidRDefault="009C4BB8" w:rsidP="009C4BB8">
      <w:pPr>
        <w:pStyle w:val="Bibliography"/>
      </w:pPr>
      <w:r w:rsidRPr="003C2199">
        <w:t xml:space="preserve">112. </w:t>
      </w:r>
      <w:r w:rsidRPr="003C2199">
        <w:tab/>
        <w:t xml:space="preserve">Elgharably A, Gomaa AI, Crossey MME, Norsworthy PJ, Waked I, Taylor-Robinson SD. Hepatitis C in Egypt - past, present, and future. Int. J. Gen. Med. </w:t>
      </w:r>
      <w:r w:rsidRPr="003C2199">
        <w:rPr>
          <w:b/>
          <w:bCs/>
        </w:rPr>
        <w:t>2016</w:t>
      </w:r>
      <w:r w:rsidRPr="003C2199">
        <w:t xml:space="preserve">; 10:1–6. </w:t>
      </w:r>
    </w:p>
    <w:p w14:paraId="1C777C6F" w14:textId="77777777" w:rsidR="009C4BB8" w:rsidRPr="003F649F" w:rsidRDefault="009C4BB8" w:rsidP="009C4BB8">
      <w:pPr>
        <w:spacing w:line="480" w:lineRule="auto"/>
        <w:jc w:val="both"/>
        <w:rPr>
          <w:rFonts w:ascii="Times New Roman" w:hAnsi="Times New Roman"/>
          <w:b/>
        </w:rPr>
      </w:pPr>
    </w:p>
    <w:p w14:paraId="2EED689F" w14:textId="77777777" w:rsidR="0029444C" w:rsidRDefault="009C4BB8"/>
    <w:sectPr w:rsidR="0029444C" w:rsidSect="004924DA">
      <w:footerReference w:type="even" r:id="rId4"/>
      <w:footerReference w:type="default" r:id="rId5"/>
      <w:footnotePr>
        <w:pos w:val="beneathText"/>
      </w:footnotePr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1CE30" w14:textId="77777777" w:rsidR="002255FB" w:rsidRDefault="009C4BB8" w:rsidP="001344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3FC03C" w14:textId="77777777" w:rsidR="002255FB" w:rsidRDefault="009C4BB8" w:rsidP="008231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A6ED6" w14:textId="77777777" w:rsidR="002255FB" w:rsidRDefault="009C4BB8" w:rsidP="001344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7AF091" w14:textId="77777777" w:rsidR="002255FB" w:rsidRDefault="009C4BB8" w:rsidP="0082319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savePreviewPicture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BB8"/>
    <w:rsid w:val="00052004"/>
    <w:rsid w:val="003063FC"/>
    <w:rsid w:val="00350171"/>
    <w:rsid w:val="009C4BB8"/>
    <w:rsid w:val="00A52E7C"/>
    <w:rsid w:val="00DC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AE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4BB8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9C4BB8"/>
    <w:pPr>
      <w:tabs>
        <w:tab w:val="left" w:pos="260"/>
        <w:tab w:val="left" w:pos="380"/>
        <w:tab w:val="left" w:pos="500"/>
        <w:tab w:val="left" w:pos="62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rsid w:val="009C4B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BB8"/>
    <w:rPr>
      <w:rFonts w:ascii="Calibri" w:eastAsia="DengXian" w:hAnsi="Calibri" w:cs="Times New Roman"/>
      <w:lang w:eastAsia="zh-CN"/>
    </w:rPr>
  </w:style>
  <w:style w:type="character" w:styleId="PageNumber">
    <w:name w:val="page number"/>
    <w:uiPriority w:val="99"/>
    <w:rsid w:val="009C4BB8"/>
    <w:rPr>
      <w:rFonts w:cs="Times New Roman"/>
    </w:rPr>
  </w:style>
  <w:style w:type="paragraph" w:styleId="Title">
    <w:name w:val="Title"/>
    <w:basedOn w:val="Normal"/>
    <w:next w:val="Normal"/>
    <w:link w:val="TitleChar"/>
    <w:qFormat/>
    <w:rsid w:val="009C4BB8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C4BB8"/>
    <w:rPr>
      <w:rFonts w:ascii="Cambria" w:eastAsia="SimSun" w:hAnsi="Cambria" w:cs="Times New Roman"/>
      <w:b/>
      <w:bCs/>
      <w:kern w:val="28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24</Words>
  <Characters>9263</Characters>
  <Application>Microsoft Macintosh Word</Application>
  <DocSecurity>0</DocSecurity>
  <Lines>77</Lines>
  <Paragraphs>21</Paragraphs>
  <ScaleCrop>false</ScaleCrop>
  <LinksUpToDate>false</LinksUpToDate>
  <CharactersWithSpaces>10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fernan, Alastair</dc:creator>
  <cp:keywords/>
  <dc:description/>
  <cp:lastModifiedBy>Heffernan, Alastair</cp:lastModifiedBy>
  <cp:revision>1</cp:revision>
  <dcterms:created xsi:type="dcterms:W3CDTF">2017-10-27T14:30:00Z</dcterms:created>
  <dcterms:modified xsi:type="dcterms:W3CDTF">2017-10-27T14:31:00Z</dcterms:modified>
</cp:coreProperties>
</file>